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 xml:space="preserve">Additional file 1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qman 20X MicroRNA Assays.</w:t>
      </w:r>
      <w:r>
        <w:rPr>
          <w:rFonts w:cs="Times New Roman" w:ascii="Times New Roman" w:hAnsi="Times New Roman"/>
          <w:sz w:val="24"/>
          <w:szCs w:val="24"/>
        </w:rPr>
        <w:t xml:space="preserve"> Reporter dye: FAM; reporter quencher: NFQ (Applied Biosystems).</w:t>
      </w:r>
    </w:p>
    <w:tbl>
      <w:tblPr>
        <w:tblW w:w="95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080"/>
        <w:gridCol w:w="4590"/>
        <w:gridCol w:w="1980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ssay Nam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Assay ID 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text Sequenc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ture  miRNA Accession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3a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0399</w:t>
            </w:r>
          </w:p>
        </w:tc>
        <w:tc>
          <w:tcPr>
            <w:tcW w:w="45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CACAUUGCCAGGGAUUUCC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MAT0000078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3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040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CACAUUGCCAGGGAUUAC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MAT0000418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047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UCCCAACCCUUGUACCAGU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MAT000045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93a-3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225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UGGCCUACAAAGUCCCAG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MAT0000459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83-3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2339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ACUCCUCUCCUCCCGUCU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MAT000217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38-5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265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AAUAUCCUGGUGCUGAGU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MAT000470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42-3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226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UCACACAGAAAUCGCACCCGU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MAT0000753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U4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1006</w:t>
            </w:r>
          </w:p>
        </w:tc>
        <w:tc>
          <w:tcPr>
            <w:tcW w:w="45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GACCCCAGGTAACTCTGAGTGTGTCGCTGATGCCATCACCGCAGCGCTCTGACC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_002745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cs="Times New Roman" w:ascii="Times New Roman" w:hAnsi="Times New Roman"/>
          <w:color w:val="0000FF"/>
          <w:sz w:val="24"/>
          <w:szCs w:val="24"/>
        </w:rPr>
      </w:r>
    </w:p>
    <w:p>
      <w:pPr>
        <w:pStyle w:val="Normal"/>
        <w:tabs>
          <w:tab w:val="clear" w:pos="720"/>
          <w:tab w:val="left" w:pos="5407" w:leader="none"/>
        </w:tabs>
        <w:spacing w:lineRule="auto" w:line="480" w:before="0" w:after="200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cs="Times New Roman" w:ascii="Times New Roman" w:hAnsi="Times New Roman"/>
          <w:color w:val="0000FF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 w:val="20"/>
      <w:szCs w:val="28"/>
      <w:lang w:val="en-GB"/>
    </w:rPr>
  </w:style>
  <w:style w:type="character" w:styleId="WW8Num1z0">
    <w:name w:val="WW8Num1z0"/>
    <w:qFormat/>
    <w:rPr>
      <w:rFonts w:ascii="Times New Roman" w:hAnsi="Times New Roman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Calibri"/>
      <w:lang w:val="en-GB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SG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4T07:11:00Z</dcterms:created>
  <dc:creator>FLINY</dc:creator>
  <dc:description/>
  <cp:keywords/>
  <dc:language>en-US</dc:language>
  <cp:lastModifiedBy>FLINY</cp:lastModifiedBy>
  <cp:lastPrinted>2012-08-24T13:08:00Z</cp:lastPrinted>
  <dcterms:modified xsi:type="dcterms:W3CDTF">2013-02-27T05:26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